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s-MX"/>
        </w:rPr>
      </w:pPr>
      <w:r>
        <w:rPr>
          <w:rFonts w:cs="Arial" w:ascii="Arial" w:hAnsi="Arial"/>
          <w:b/>
          <w:sz w:val="24"/>
          <w:szCs w:val="24"/>
          <w:lang w:val="es-MX"/>
        </w:rPr>
        <w:t>ENCUESTA DEL HOGAR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>Número de Identificación de la Casa</w:t>
        <w:tab/>
        <w:tab/>
        <w:tab/>
        <w:tab/>
        <w:t xml:space="preserve">Fecha (dd/mm/aa):__________________          </w:t>
      </w:r>
    </w:p>
    <w:p>
      <w:pPr>
        <w:pStyle w:val="Normal"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 xml:space="preserve">__ __ - __ __ __ __ __ - __ </w:t>
        <w:tab/>
        <w:tab/>
        <w:tab/>
        <w:tab/>
        <w:tab/>
        <w:t>Nombre del entrevistador: ________________________</w:t>
      </w:r>
    </w:p>
    <w:p>
      <w:pPr>
        <w:pStyle w:val="Normal"/>
        <w:pBdr>
          <w:bottom w:val="single" w:sz="12" w:space="1" w:color="000000"/>
        </w:pBdr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INFORMACION SOBRE EL/LA PRINCIPAL RESPONSABLE ECONÓMICO DEL MANTENIMIENTO DE SU FAMILIA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 xml:space="preserve">Edad: _________ Años         </w:t>
        <w:tab/>
        <w:t xml:space="preserve">Género: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0" w:name="__Fieldmark__0_2142589387"/>
      <w:bookmarkStart w:id="1" w:name="__Fieldmark__0_2142589387"/>
      <w:bookmarkEnd w:id="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Masculino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" w:name="__Fieldmark__1_2142589387"/>
      <w:bookmarkStart w:id="3" w:name="__Fieldmark__1_2142589387"/>
      <w:bookmarkEnd w:id="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Femenino         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sz w:val="20"/>
          <w:szCs w:val="20"/>
          <w:lang w:val="es-MX"/>
        </w:rPr>
        <w:t xml:space="preserve">Se trabaja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" w:name="__Fieldmark__2_2142589387"/>
      <w:bookmarkStart w:id="5" w:name="__Fieldmark__2_2142589387"/>
      <w:bookmarkEnd w:id="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í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" w:name="__Fieldmark__3_2142589387"/>
      <w:bookmarkStart w:id="7" w:name="__Fieldmark__3_2142589387"/>
      <w:bookmarkEnd w:id="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: Especifica porque no (ej., jubilado, estudiante)_____________________________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i/>
          <w:sz w:val="20"/>
          <w:szCs w:val="20"/>
          <w:lang w:val="es-MX"/>
        </w:rPr>
        <w:t xml:space="preserve">Si se trabaja: </w:t>
      </w:r>
      <w:r>
        <w:rPr>
          <w:rFonts w:cs="Arial" w:ascii="Arial" w:hAnsi="Arial"/>
          <w:sz w:val="20"/>
          <w:szCs w:val="20"/>
          <w:lang w:val="es-MX"/>
        </w:rPr>
        <w:t xml:space="preserve">El trabajo es estable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" w:name="__Fieldmark__4_2142589387"/>
      <w:bookmarkStart w:id="9" w:name="__Fieldmark__4_2142589387"/>
      <w:bookmarkEnd w:id="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í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" w:name="__Fieldmark__5_2142589387"/>
      <w:bookmarkStart w:id="11" w:name="__Fieldmark__5_2142589387"/>
      <w:bookmarkEnd w:id="1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  <w:tab/>
        <w:tab/>
        <w:tab/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 xml:space="preserve">Esa persona gana el salario basico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" w:name="__Fieldmark__6_2142589387"/>
      <w:bookmarkStart w:id="13" w:name="__Fieldmark__6_2142589387"/>
      <w:bookmarkEnd w:id="1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í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4" w:name="__Fieldmark__7_2142589387"/>
      <w:bookmarkStart w:id="15" w:name="__Fieldmark__7_2142589387"/>
      <w:bookmarkEnd w:id="1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  <w:t xml:space="preserve">Cual es el nivel de educación mas alto al que esa persona asistio?  </w:t>
      </w:r>
    </w:p>
    <w:p>
      <w:pPr>
        <w:pStyle w:val="Normal"/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" w:name="__Fieldmark__8_2142589387"/>
      <w:bookmarkStart w:id="17" w:name="__Fieldmark__8_2142589387"/>
      <w:bookmarkEnd w:id="1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ingu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" w:name="__Fieldmark__9_2142589387"/>
      <w:bookmarkStart w:id="19" w:name="__Fieldmark__9_2142589387"/>
      <w:bookmarkEnd w:id="1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rimari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" w:name="__Fieldmark__10_2142589387"/>
      <w:bookmarkStart w:id="21" w:name="__Fieldmark__10_2142589387"/>
      <w:bookmarkEnd w:id="2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ecudari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" w:name="__Fieldmark__11_2142589387"/>
      <w:bookmarkStart w:id="23" w:name="__Fieldmark__11_2142589387"/>
      <w:bookmarkEnd w:id="2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ost-secundario  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EL HOGAR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>¿Cuántas personas en total duerman en su hogar?_______</w:t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¿Cuántas familias duermen en esta propiedad?__________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¿Alquila su vivienda o es casa propia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4" w:name="__Fieldmark__12_2142589387"/>
      <w:bookmarkStart w:id="25" w:name="__Fieldmark__12_2142589387"/>
      <w:bookmarkEnd w:id="2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Alquilo  </w:t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6" w:name="__Fieldmark__13_2142589387"/>
      <w:bookmarkStart w:id="27" w:name="__Fieldmark__13_2142589387"/>
      <w:bookmarkEnd w:id="2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Casa propia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>¿Hay otras familias que alquilen en esta vivienda?</w:t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8" w:name="__Fieldmark__14_2142589387"/>
      <w:bookmarkStart w:id="29" w:name="__Fieldmark__14_2142589387"/>
      <w:bookmarkEnd w:id="2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í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0" w:name="__Fieldmark__15_2142589387"/>
      <w:bookmarkStart w:id="31" w:name="__Fieldmark__15_2142589387"/>
      <w:bookmarkEnd w:id="3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</w:r>
    </w:p>
    <w:p>
      <w:pPr>
        <w:pStyle w:val="Normal"/>
        <w:pBdr>
          <w:bottom w:val="single" w:sz="12" w:space="1" w:color="000000"/>
        </w:pBdr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ACESO A SERVICIOS BASICOS Y USO DE AGU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El agua que recibe la vivienda es: </w:t>
      </w:r>
    </w:p>
    <w:p>
      <w:pPr>
        <w:pStyle w:val="Normal"/>
        <w:spacing w:lineRule="auto" w:line="24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2" w:name="__Fieldmark__16_2142589387"/>
      <w:bookmarkStart w:id="33" w:name="__Fieldmark__16_2142589387"/>
      <w:bookmarkEnd w:id="3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por tuberia dentro de la viviend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4" w:name="__Fieldmark__17_2142589387"/>
      <w:bookmarkStart w:id="35" w:name="__Fieldmark__17_2142589387"/>
      <w:bookmarkEnd w:id="3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por tuberia fuera de la viviend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6" w:name="__Fieldmark__18_2142589387"/>
      <w:bookmarkStart w:id="37" w:name="__Fieldmark__18_2142589387"/>
      <w:bookmarkEnd w:id="3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o recibe agua por tuberia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uando abres la llave (adentro o fuera de la casa) con que frequencia no cae el agua?</w:t>
      </w:r>
    </w:p>
    <w:p>
      <w:pPr>
        <w:pStyle w:val="Normal"/>
        <w:spacing w:lineRule="auto" w:line="36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38" w:name="__Fieldmark__19_2142589387"/>
      <w:bookmarkStart w:id="39" w:name="__Fieldmark__19_2142589387"/>
      <w:bookmarkEnd w:id="3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iempre cae el agua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0" w:name="__Fieldmark__20_2142589387"/>
      <w:bookmarkStart w:id="41" w:name="__Fieldmark__20_2142589387"/>
      <w:bookmarkEnd w:id="4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Interrupciones diarias o semanale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2" w:name="__Fieldmark__21_2142589387"/>
      <w:bookmarkStart w:id="43" w:name="__Fieldmark__21_2142589387"/>
      <w:bookmarkEnd w:id="4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Otro:______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El servicio higienico o escusado de la vivienda es por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4" w:name="__Fieldmark__22_2142589387"/>
      <w:bookmarkStart w:id="45" w:name="__Fieldmark__22_2142589387"/>
      <w:bookmarkEnd w:id="4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Alcantarillad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6" w:name="__Fieldmark__23_2142589387"/>
      <w:bookmarkStart w:id="47" w:name="__Fieldmark__23_2142589387"/>
      <w:bookmarkEnd w:id="4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Pozo septic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48" w:name="__Fieldmark__24_2142589387"/>
      <w:bookmarkStart w:id="49" w:name="__Fieldmark__24_2142589387"/>
      <w:bookmarkEnd w:id="4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>Otro:____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¿Cada cuánto tiempo recogen la basura en su barrio? </w:t>
      </w:r>
    </w:p>
    <w:p>
      <w:pPr>
        <w:pStyle w:val="Normal"/>
        <w:spacing w:lineRule="auto" w:line="24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50" w:name="__Fieldmark__25_2142589387"/>
      <w:bookmarkStart w:id="51" w:name="__Fieldmark__25_2142589387"/>
      <w:bookmarkEnd w:id="5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unc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52" w:name="__Fieldmark__26_2142589387"/>
      <w:bookmarkStart w:id="53" w:name="__Fieldmark__26_2142589387"/>
      <w:bookmarkEnd w:id="5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Diari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54" w:name="__Fieldmark__27_2142589387"/>
      <w:bookmarkStart w:id="55" w:name="__Fieldmark__27_2142589387"/>
      <w:bookmarkEnd w:id="5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2-3 veces a la semana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56" w:name="__Fieldmark__28_2142589387"/>
      <w:bookmarkStart w:id="57" w:name="__Fieldmark__28_2142589387"/>
      <w:bookmarkEnd w:id="5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Otro: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¿Qué utiliza para ventilar/refrescar la casa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58" w:name="__Fieldmark__29_2142589387"/>
      <w:bookmarkStart w:id="59" w:name="__Fieldmark__29_2142589387"/>
      <w:bookmarkEnd w:id="5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Aire acondicionado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0" w:name="__Fieldmark__30_2142589387"/>
      <w:bookmarkStart w:id="61" w:name="__Fieldmark__30_2142589387"/>
      <w:bookmarkEnd w:id="6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Abrir ventana/puerta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2" w:name="__Fieldmark__31_2142589387"/>
      <w:bookmarkStart w:id="63" w:name="__Fieldmark__31_2142589387"/>
      <w:bookmarkEnd w:id="6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Ventilador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>¿Tiene Usted cisterna o tanque elevado que esta en uso?</w:t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4" w:name="__Fieldmark__32_2142589387"/>
      <w:bookmarkStart w:id="65" w:name="__Fieldmark__32_2142589387"/>
      <w:bookmarkEnd w:id="6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í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6" w:name="__Fieldmark__33_2142589387"/>
      <w:bookmarkStart w:id="67" w:name="__Fieldmark__33_2142589387"/>
      <w:bookmarkEnd w:id="6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¿Almacena Usted agua aparte de en la cisterna o tanque elevada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68" w:name="__Fieldmark__34_2142589387"/>
      <w:bookmarkStart w:id="69" w:name="__Fieldmark__34_2142589387"/>
      <w:bookmarkEnd w:id="6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i, todo el tiempo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0" w:name="__Fieldmark__35_2142589387"/>
      <w:bookmarkStart w:id="71" w:name="__Fieldmark__35_2142589387"/>
      <w:bookmarkEnd w:id="7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i, a veces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2" w:name="__Fieldmark__36_2142589387"/>
      <w:bookmarkStart w:id="73" w:name="__Fieldmark__36_2142589387"/>
      <w:bookmarkEnd w:id="7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o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I ALMACENA AGUA: ¿Porqué almacena agua (</w:t>
      </w:r>
      <w:r>
        <w:rPr>
          <w:rFonts w:cs="Arial" w:ascii="Arial" w:hAnsi="Arial"/>
          <w:i/>
          <w:color w:val="000000"/>
          <w:sz w:val="20"/>
          <w:szCs w:val="20"/>
        </w:rPr>
        <w:t>lee las opciones y marque todos las que apliquen</w:t>
      </w:r>
      <w:r>
        <w:rPr>
          <w:rFonts w:cs="Arial" w:ascii="Arial" w:hAnsi="Arial"/>
          <w:color w:val="000000"/>
          <w:sz w:val="20"/>
          <w:szCs w:val="20"/>
        </w:rPr>
        <w:t xml:space="preserve">)?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4" w:name="__Fieldmark__37_2142589387"/>
      <w:bookmarkStart w:id="75" w:name="__Fieldmark__37_2142589387"/>
      <w:bookmarkEnd w:id="7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o hay agua entubada adentro de la casa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6" w:name="__Fieldmark__38_2142589387"/>
      <w:bookmarkStart w:id="77" w:name="__Fieldmark__38_2142589387"/>
      <w:bookmarkEnd w:id="7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El agua se corta con frequencia  </w:t>
      </w:r>
    </w:p>
    <w:p>
      <w:pPr>
        <w:pStyle w:val="Normal"/>
        <w:spacing w:lineRule="auto" w:line="24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78" w:name="__Fieldmark__39_2142589387"/>
      <w:bookmarkStart w:id="79" w:name="__Fieldmark__39_2142589387"/>
      <w:bookmarkEnd w:id="7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Es conveniente/hábito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0" w:name="__Fieldmark__40_2142589387"/>
      <w:bookmarkStart w:id="81" w:name="__Fieldmark__40_2142589387"/>
      <w:bookmarkEnd w:id="8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Otro:_____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¿Para qué se utiliza el agua almacenado (</w:t>
      </w:r>
      <w:r>
        <w:rPr>
          <w:rFonts w:cs="Arial" w:ascii="Arial" w:hAnsi="Arial"/>
          <w:i/>
          <w:color w:val="000000"/>
          <w:sz w:val="20"/>
          <w:szCs w:val="20"/>
        </w:rPr>
        <w:t>lee las opciones</w:t>
      </w:r>
      <w:r>
        <w:rPr>
          <w:rFonts w:cs="Arial" w:ascii="Arial" w:hAnsi="Arial"/>
          <w:color w:val="000000"/>
          <w:sz w:val="20"/>
          <w:szCs w:val="20"/>
        </w:rPr>
        <w:t xml:space="preserve">)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2" w:name="__Fieldmark__41_2142589387"/>
      <w:bookmarkStart w:id="83" w:name="__Fieldmark__41_2142589387"/>
      <w:bookmarkEnd w:id="8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ara lava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4" w:name="__Fieldmark__42_2142589387"/>
      <w:bookmarkStart w:id="85" w:name="__Fieldmark__42_2142589387"/>
      <w:bookmarkEnd w:id="8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ara limpiar la cas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6" w:name="__Fieldmark__43_2142589387"/>
      <w:bookmarkStart w:id="87" w:name="__Fieldmark__43_2142589387"/>
      <w:bookmarkEnd w:id="8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ara tomar (consumo humano)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88" w:name="__Fieldmark__44_2142589387"/>
      <w:bookmarkStart w:id="89" w:name="__Fieldmark__44_2142589387"/>
      <w:bookmarkEnd w:id="8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ara concina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0" w:name="__Fieldmark__45_2142589387"/>
      <w:bookmarkStart w:id="91" w:name="__Fieldmark__45_2142589387"/>
      <w:bookmarkEnd w:id="9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ara baña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2" w:name="__Fieldmark__46_2142589387"/>
      <w:bookmarkStart w:id="93" w:name="__Fieldmark__46_2142589387"/>
      <w:bookmarkEnd w:id="9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ara regar a las plantas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>Tienen animales (</w:t>
      </w:r>
      <w:r>
        <w:rPr>
          <w:rFonts w:cs="Arial" w:ascii="Arial" w:hAnsi="Arial"/>
          <w:i/>
          <w:color w:val="000000"/>
          <w:sz w:val="20"/>
          <w:szCs w:val="20"/>
        </w:rPr>
        <w:t>lee las opciones</w:t>
      </w:r>
      <w:r>
        <w:rPr>
          <w:rFonts w:cs="Arial" w:ascii="Arial" w:hAnsi="Arial"/>
          <w:color w:val="000000"/>
          <w:sz w:val="20"/>
          <w:szCs w:val="20"/>
        </w:rPr>
        <w:t xml:space="preserve">)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4" w:name="__Fieldmark__47_2142589387"/>
      <w:bookmarkStart w:id="95" w:name="__Fieldmark__47_2142589387"/>
      <w:bookmarkEnd w:id="9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erro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6" w:name="__Fieldmark__48_2142589387"/>
      <w:bookmarkStart w:id="97" w:name="__Fieldmark__48_2142589387"/>
      <w:bookmarkEnd w:id="9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gato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98" w:name="__Fieldmark__49_2142589387"/>
      <w:bookmarkStart w:id="99" w:name="__Fieldmark__49_2142589387"/>
      <w:bookmarkEnd w:id="9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ollos/pato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0" w:name="__Fieldmark__50_2142589387"/>
      <w:bookmarkStart w:id="101" w:name="__Fieldmark__50_2142589387"/>
      <w:bookmarkEnd w:id="10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hancho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2" w:name="__Fieldmark__51_2142589387"/>
      <w:bookmarkStart w:id="103" w:name="__Fieldmark__51_2142589387"/>
      <w:bookmarkEnd w:id="10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ájaro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4" w:name="__Fieldmark__52_2142589387"/>
      <w:bookmarkStart w:id="105" w:name="__Fieldmark__52_2142589387"/>
      <w:bookmarkEnd w:id="10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s:_________</w:t>
      </w:r>
    </w:p>
    <w:p>
      <w:pPr>
        <w:pStyle w:val="Normal"/>
        <w:pBdr>
          <w:bottom w:val="single" w:sz="12" w:space="1" w:color="000000"/>
        </w:pBdr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b/>
          <w:color w:val="000000"/>
          <w:sz w:val="20"/>
          <w:szCs w:val="20"/>
        </w:rPr>
        <w:t>PERCEPCIONES Y CONOCIMIENTO SOBRE DENGUE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n su opinión, ¿considera que el dengue es un problema en su comunidad? (</w:t>
      </w:r>
      <w:r>
        <w:rPr>
          <w:rFonts w:cs="Arial" w:ascii="Arial" w:hAnsi="Arial"/>
          <w:i/>
          <w:color w:val="000000"/>
          <w:sz w:val="20"/>
          <w:szCs w:val="20"/>
        </w:rPr>
        <w:t>Lea todas las opciones</w:t>
      </w:r>
      <w:r>
        <w:rPr>
          <w:rFonts w:cs="Arial" w:ascii="Arial" w:hAnsi="Arial"/>
          <w:color w:val="000000"/>
          <w:sz w:val="20"/>
          <w:szCs w:val="20"/>
        </w:rPr>
        <w:t xml:space="preserve">)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6" w:name="__Fieldmark__53_2142589387"/>
      <w:bookmarkStart w:id="107" w:name="__Fieldmark__53_2142589387"/>
      <w:bookmarkEnd w:id="10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i, es un problema muy serio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08" w:name="__Fieldmark__54_2142589387"/>
      <w:bookmarkStart w:id="109" w:name="__Fieldmark__54_2142589387"/>
      <w:bookmarkEnd w:id="10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i, es un problema, pero no tan serio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0" w:name="__Fieldmark__55_2142589387"/>
      <w:bookmarkStart w:id="111" w:name="__Fieldmark__55_2142589387"/>
      <w:bookmarkEnd w:id="11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o es un problema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En su opinión, ¿el dengue es una enfermedad leve, moderada, o grave? </w:t>
      </w:r>
    </w:p>
    <w:p>
      <w:pPr>
        <w:pStyle w:val="Normal"/>
        <w:spacing w:lineRule="auto" w:line="24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2" w:name="__Fieldmark__56_2142589387"/>
      <w:bookmarkStart w:id="113" w:name="__Fieldmark__56_2142589387"/>
      <w:bookmarkEnd w:id="11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Grave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4" w:name="__Fieldmark__57_2142589387"/>
      <w:bookmarkStart w:id="115" w:name="__Fieldmark__57_2142589387"/>
      <w:bookmarkEnd w:id="11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Moderada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6" w:name="__Fieldmark__58_2142589387"/>
      <w:bookmarkStart w:id="117" w:name="__Fieldmark__58_2142589387"/>
      <w:bookmarkEnd w:id="11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Lev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18" w:name="__Fieldmark__59_2142589387"/>
      <w:bookmarkStart w:id="119" w:name="__Fieldmark__59_2142589387"/>
      <w:bookmarkEnd w:id="11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Podria ser las tres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0" w:name="__Fieldmark__60_2142589387"/>
      <w:bookmarkStart w:id="121" w:name="__Fieldmark__60_2142589387"/>
      <w:bookmarkEnd w:id="12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 sabe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a prevencion de dengue en el hogar es (</w:t>
      </w:r>
      <w:r>
        <w:rPr>
          <w:rFonts w:cs="Arial" w:ascii="Arial" w:hAnsi="Arial"/>
          <w:i/>
          <w:color w:val="000000"/>
          <w:sz w:val="20"/>
          <w:szCs w:val="20"/>
        </w:rPr>
        <w:t>Lea todas las opciones</w:t>
      </w:r>
      <w:r>
        <w:rPr>
          <w:rFonts w:cs="Arial" w:ascii="Arial" w:hAnsi="Arial"/>
          <w:color w:val="000000"/>
          <w:sz w:val="20"/>
          <w:szCs w:val="20"/>
        </w:rPr>
        <w:t xml:space="preserve">): 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2" w:name="__Fieldmark__61_2142589387"/>
      <w:bookmarkStart w:id="123" w:name="__Fieldmark__61_2142589387"/>
      <w:bookmarkEnd w:id="12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facil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4" w:name="__Fieldmark__62_2142589387"/>
      <w:bookmarkStart w:id="125" w:name="__Fieldmark__62_2142589387"/>
      <w:bookmarkEnd w:id="12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moderada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6" w:name="__Fieldmark__63_2142589387"/>
      <w:bookmarkStart w:id="127" w:name="__Fieldmark__63_2142589387"/>
      <w:bookmarkEnd w:id="12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dificil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28" w:name="__Fieldmark__64_2142589387"/>
      <w:bookmarkStart w:id="129" w:name="__Fieldmark__64_2142589387"/>
      <w:bookmarkEnd w:id="12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imposible (no hay como prevenir el dengue)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¿Alguna vez ha recibido sugerencias de cómo prevenir y/o controlar el dengue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30" w:name="__Fieldmark__65_2142589387"/>
      <w:bookmarkStart w:id="131" w:name="__Fieldmark__65_2142589387"/>
      <w:bookmarkEnd w:id="13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i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32" w:name="__Fieldmark__66_2142589387"/>
      <w:bookmarkStart w:id="133" w:name="__Fieldmark__66_2142589387"/>
      <w:bookmarkEnd w:id="13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34" w:name="__Fieldmark__67_2142589387"/>
      <w:bookmarkStart w:id="135" w:name="__Fieldmark__67_2142589387"/>
      <w:bookmarkEnd w:id="13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 sabe</w:t>
      </w:r>
    </w:p>
    <w:p>
      <w:pPr>
        <w:pStyle w:val="Normal"/>
        <w:spacing w:lineRule="auto" w:line="240" w:before="0" w:after="0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¿Cómo se transmite el dengue de una persona a otra? (</w:t>
      </w:r>
      <w:r>
        <w:rPr>
          <w:rFonts w:cs="Arial" w:ascii="Arial" w:hAnsi="Arial"/>
          <w:color w:val="000000"/>
          <w:sz w:val="20"/>
          <w:szCs w:val="20"/>
          <w:u w:val="single"/>
        </w:rPr>
        <w:t>no lea las opciones</w:t>
      </w:r>
      <w:r>
        <w:rPr>
          <w:rFonts w:cs="Arial" w:ascii="Arial" w:hAnsi="Arial"/>
          <w:color w:val="000000"/>
          <w:sz w:val="20"/>
          <w:szCs w:val="20"/>
        </w:rPr>
        <w:t xml:space="preserve">): 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36" w:name="__Fieldmark__68_2142589387"/>
      <w:bookmarkStart w:id="137" w:name="__Fieldmark__68_2142589387"/>
      <w:bookmarkEnd w:id="13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mosquito/mosc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38" w:name="__Fieldmark__69_2142589387"/>
      <w:bookmarkStart w:id="139" w:name="__Fieldmark__69_2142589387"/>
      <w:bookmarkEnd w:id="13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:________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¿Generalmente, en dónde se crían los mosquitos que transmiten el dengue? (</w:t>
      </w:r>
      <w:r>
        <w:rPr>
          <w:rFonts w:cs="Arial" w:ascii="Arial" w:hAnsi="Arial"/>
          <w:color w:val="000000"/>
          <w:sz w:val="20"/>
          <w:szCs w:val="20"/>
          <w:u w:val="single"/>
        </w:rPr>
        <w:t>no lea las opciones</w:t>
      </w:r>
      <w:r>
        <w:rPr>
          <w:rFonts w:cs="Arial" w:ascii="Arial" w:hAnsi="Arial"/>
          <w:color w:val="000000"/>
          <w:sz w:val="20"/>
          <w:szCs w:val="20"/>
        </w:rPr>
        <w:t xml:space="preserve">):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40" w:name="__Fieldmark__70_2142589387"/>
      <w:bookmarkStart w:id="141" w:name="__Fieldmark__70_2142589387"/>
      <w:bookmarkEnd w:id="14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en recipientes, en agua o agua limpi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42" w:name="__Fieldmark__71_2142589387"/>
      <w:bookmarkStart w:id="143" w:name="__Fieldmark__71_2142589387"/>
      <w:bookmarkEnd w:id="14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:________________</w:t>
      </w:r>
    </w:p>
    <w:p>
      <w:pPr>
        <w:pStyle w:val="Normal"/>
        <w:pBdr>
          <w:bottom w:val="single" w:sz="12" w:space="1" w:color="000000"/>
        </w:pBdr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sz w:val="20"/>
          <w:szCs w:val="20"/>
          <w:lang w:val="es-MX"/>
        </w:rPr>
      </w:pPr>
      <w:r>
        <w:rPr>
          <w:rFonts w:cs="Arial" w:ascii="Arial" w:hAnsi="Arial"/>
          <w:b/>
          <w:sz w:val="20"/>
          <w:szCs w:val="20"/>
          <w:lang w:val="es-MX"/>
        </w:rPr>
        <w:t xml:space="preserve">MEDIDAS DE PREVENCION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sz w:val="20"/>
          <w:szCs w:val="20"/>
          <w:lang w:val="es-MX"/>
        </w:rPr>
      </w:pPr>
      <w:r>
        <w:rPr>
          <w:rFonts w:cs="Arial" w:ascii="Arial" w:hAnsi="Arial"/>
          <w:b/>
          <w:sz w:val="20"/>
          <w:szCs w:val="20"/>
          <w:lang w:val="es-MX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>¿Qué hace usted para prevenir el dengue? (</w:t>
      </w:r>
      <w:r>
        <w:rPr>
          <w:rFonts w:cs="Arial" w:ascii="Arial" w:hAnsi="Arial"/>
          <w:color w:val="000000"/>
          <w:sz w:val="20"/>
          <w:szCs w:val="20"/>
          <w:u w:val="single"/>
        </w:rPr>
        <w:t>No lee las opciones. Marque tódas las que apliquen</w:t>
      </w:r>
      <w:r>
        <w:rPr/>
        <w:t>):</w:t>
      </w:r>
    </w:p>
    <w:tbl>
      <w:tblPr>
        <w:tblW w:w="8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4830"/>
      </w:tblGrid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4" w:name="__Fieldmark__72_2142589387"/>
            <w:bookmarkStart w:id="145" w:name="__Fieldmark__72_2142589387"/>
            <w:bookmarkEnd w:id="145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Usar mallas en ventanas y puertas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6" w:name="__Fieldmark__73_2142589387"/>
            <w:bookmarkStart w:id="147" w:name="__Fieldmark__73_2142589387"/>
            <w:bookmarkEnd w:id="147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tar el monte (plantas)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48" w:name="__Fieldmark__74_2142589387"/>
            <w:bookmarkStart w:id="149" w:name="__Fieldmark__74_2142589387"/>
            <w:bookmarkEnd w:id="149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plicarme repelente.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0" w:name="__Fieldmark__75_2142589387"/>
            <w:bookmarkStart w:id="151" w:name="__Fieldmark__75_2142589387"/>
            <w:bookmarkEnd w:id="151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Agrega quimicos en el agua para matar la larva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2" w:name="__Fieldmark__76_2142589387"/>
            <w:bookmarkStart w:id="153" w:name="__Fieldmark__76_2142589387"/>
            <w:bookmarkEnd w:id="153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Limpieza de basura.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4" w:name="__Fieldmark__77_2142589387"/>
            <w:bookmarkStart w:id="155" w:name="__Fieldmark__77_2142589387"/>
            <w:bookmarkEnd w:id="155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Eliminar agua almacenada. 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6" w:name="__Fieldmark__78_2142589387"/>
            <w:bookmarkStart w:id="157" w:name="__Fieldmark__78_2142589387"/>
            <w:bookmarkEnd w:id="157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Quemar Palosanto o rollos chinos.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58" w:name="__Fieldmark__79_2142589387"/>
            <w:bookmarkStart w:id="159" w:name="__Fieldmark__79_2142589387"/>
            <w:bookmarkEnd w:id="159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Regar diesel quemado en los pozos o en el piso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60" w:name="__Fieldmark__80_2142589387"/>
            <w:bookmarkStart w:id="161" w:name="__Fieldmark__80_2142589387"/>
            <w:bookmarkEnd w:id="161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apar depositos de agua.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62" w:name="__Fieldmark__81_2142589387"/>
            <w:bookmarkStart w:id="163" w:name="__Fieldmark__81_2142589387"/>
            <w:bookmarkEnd w:id="163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 Fumigación (rociamiento) al interior de la casa </w:t>
            </w:r>
          </w:p>
        </w:tc>
      </w:tr>
      <w:tr>
        <w:trPr>
          <w:trHeight w:val="240" w:hRule="atLeast"/>
        </w:trPr>
        <w:tc>
          <w:tcPr>
            <w:tcW w:w="40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64" w:name="__Fieldmark__82_2142589387"/>
            <w:bookmarkStart w:id="165" w:name="__Fieldmark__82_2142589387"/>
            <w:bookmarkEnd w:id="165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Cerrar ventanas y puertas </w:t>
            </w:r>
          </w:p>
        </w:tc>
        <w:tc>
          <w:tcPr>
            <w:tcW w:w="48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separate"/>
            </w:r>
            <w:bookmarkStart w:id="166" w:name="__Fieldmark__83_2142589387"/>
            <w:bookmarkStart w:id="167" w:name="__Fieldmark__83_2142589387"/>
            <w:bookmarkEnd w:id="167"/>
            <w:r>
              <w:rPr>
                <w:rFonts w:cs="Arial" w:ascii="Arial" w:hAnsi="Arial"/>
                <w:sz w:val="20"/>
                <w:szCs w:val="20"/>
                <w:lang w:val="es-MX"/>
              </w:rPr>
            </w:r>
            <w:r>
              <w:rPr>
                <w:sz w:val="20"/>
                <w:szCs w:val="20"/>
                <w:rFonts w:cs="Arial" w:ascii="Arial" w:hAnsi="Arial"/>
                <w:lang w:val="es-MX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Usar toldo/malla contra mosquitos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i usted agrega algun quimico en el agua para matar las larvas de mosquitos, ¿cuál se utiliza?</w:t>
      </w:r>
    </w:p>
    <w:p>
      <w:pPr>
        <w:pStyle w:val="Normal"/>
        <w:spacing w:lineRule="auto" w:line="36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68" w:name="__Fieldmark__84_2142589387"/>
      <w:bookmarkStart w:id="169" w:name="__Fieldmark__84_2142589387"/>
      <w:bookmarkEnd w:id="16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lor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0" w:name="__Fieldmark__85_2142589387"/>
      <w:bookmarkStart w:id="171" w:name="__Fieldmark__85_2142589387"/>
      <w:bookmarkEnd w:id="17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Biolarvicid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2" w:name="__Fieldmark__86_2142589387"/>
      <w:bookmarkStart w:id="173" w:name="__Fieldmark__86_2142589387"/>
      <w:bookmarkEnd w:id="17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Abat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4" w:name="__Fieldmark__87_2142589387"/>
      <w:bookmarkStart w:id="175" w:name="__Fieldmark__87_2142589387"/>
      <w:bookmarkEnd w:id="17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:_________________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¿Cada cuantos dias lo utiliza? _____ dias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>¿Cuáles son las dificultades que tiene Ud. para tomar estas medidas de prevencion? (</w:t>
      </w:r>
      <w:r>
        <w:rPr>
          <w:rFonts w:cs="Arial" w:ascii="Arial" w:hAnsi="Arial"/>
          <w:i/>
          <w:color w:val="000000"/>
          <w:sz w:val="20"/>
          <w:szCs w:val="20"/>
        </w:rPr>
        <w:t>Lea todas las opciones y marque todos los que apliquen</w:t>
      </w:r>
      <w:r>
        <w:rPr>
          <w:rFonts w:cs="Arial" w:ascii="Arial" w:hAnsi="Arial"/>
          <w:color w:val="000000"/>
          <w:sz w:val="20"/>
          <w:szCs w:val="20"/>
        </w:rPr>
        <w:t xml:space="preserve">)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6" w:name="__Fieldmark__88_2142589387"/>
      <w:bookmarkStart w:id="177" w:name="__Fieldmark__88_2142589387"/>
      <w:bookmarkEnd w:id="17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 hay dificultad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78" w:name="__Fieldmark__89_2142589387"/>
      <w:bookmarkStart w:id="179" w:name="__Fieldmark__89_2142589387"/>
      <w:bookmarkEnd w:id="17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falta de informacion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0" w:name="__Fieldmark__90_2142589387"/>
      <w:bookmarkStart w:id="181" w:name="__Fieldmark__90_2142589387"/>
      <w:bookmarkEnd w:id="18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falta economic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2" w:name="__Fieldmark__91_2142589387"/>
      <w:bookmarkStart w:id="183" w:name="__Fieldmark__91_2142589387"/>
      <w:bookmarkEnd w:id="18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falta de tiempo </w:t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4" w:name="__Fieldmark__92_2142589387"/>
      <w:bookmarkStart w:id="185" w:name="__Fieldmark__92_2142589387"/>
      <w:bookmarkEnd w:id="18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hay demasiado mosquito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6" w:name="__Fieldmark__93_2142589387"/>
      <w:bookmarkStart w:id="187" w:name="__Fieldmark__93_2142589387"/>
      <w:bookmarkEnd w:id="18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s:_______________</w:t>
      </w:r>
      <w:r>
        <w:br w:type="page"/>
      </w:r>
    </w:p>
    <w:p>
      <w:pPr>
        <w:pStyle w:val="Normal"/>
        <w:pBdr>
          <w:bottom w:val="single" w:sz="12" w:space="1" w:color="000000"/>
        </w:pBdr>
        <w:spacing w:lineRule="auto" w:line="240" w:before="0" w:after="20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sz w:val="20"/>
          <w:szCs w:val="20"/>
          <w:lang w:val="es-MX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CARACTERISTICAS DE LA VIVIENDA: OBSERVACIONES DEL ENCUESTADOR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1. El estado en general de la casa es: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88" w:name="__Fieldmark__94_2142589387"/>
      <w:bookmarkStart w:id="189" w:name="__Fieldmark__94_2142589387"/>
      <w:bookmarkEnd w:id="18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Bueno (nueva, bien mantenida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0" w:name="__Fieldmark__95_2142589387"/>
      <w:bookmarkStart w:id="191" w:name="__Fieldmark__95_2142589387"/>
      <w:bookmarkEnd w:id="19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Regular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2" w:name="__Fieldmark__96_2142589387"/>
      <w:bookmarkStart w:id="193" w:name="__Fieldmark__96_2142589387"/>
      <w:bookmarkEnd w:id="19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Malo (viejo, despintado, descuidado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2. El material predominante de las paredes exteriores de la vivienda?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4" w:name="__Fieldmark__97_2142589387"/>
      <w:bookmarkStart w:id="195" w:name="__Fieldmark__97_2142589387"/>
      <w:bookmarkEnd w:id="19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ladrillo o bloqu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6" w:name="__Fieldmark__98_2142589387"/>
      <w:bookmarkStart w:id="197" w:name="__Fieldmark__98_2142589387"/>
      <w:bookmarkEnd w:id="19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mader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198" w:name="__Fieldmark__99_2142589387"/>
      <w:bookmarkStart w:id="199" w:name="__Fieldmark__99_2142589387"/>
      <w:bookmarkEnd w:id="19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caña revestida o baharequ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0" w:name="__Fieldmark__100_2142589387"/>
      <w:bookmarkStart w:id="201" w:name="__Fieldmark__100_2142589387"/>
      <w:bookmarkEnd w:id="20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:_______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>3. ¿Cuántas habitaciones para dormir tiene la vivienda? 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color w:val="000000"/>
          <w:sz w:val="20"/>
          <w:szCs w:val="20"/>
        </w:rPr>
        <w:t xml:space="preserve">4. ¿Las ventanas y/o puertas tienen mallas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2" w:name="__Fieldmark__101_2142589387"/>
      <w:bookmarkStart w:id="203" w:name="__Fieldmark__101_2142589387"/>
      <w:bookmarkEnd w:id="20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í, toda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4" w:name="__Fieldmark__102_2142589387"/>
      <w:bookmarkStart w:id="205" w:name="__Fieldmark__102_2142589387"/>
      <w:bookmarkEnd w:id="20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i, alguna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6" w:name="__Fieldmark__103_2142589387"/>
      <w:bookmarkStart w:id="207" w:name="__Fieldmark__103_2142589387"/>
      <w:bookmarkEnd w:id="20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o, ningun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5. ¿Cuál es el estado las mallas?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08" w:name="__Fieldmark__104_2142589387"/>
      <w:bookmarkStart w:id="209" w:name="__Fieldmark__104_2142589387"/>
      <w:bookmarkEnd w:id="20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o hay mallas 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0" w:name="__Fieldmark__105_2142589387"/>
      <w:bookmarkStart w:id="211" w:name="__Fieldmark__105_2142589387"/>
      <w:bookmarkEnd w:id="21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Bueno (nueva, bien mantenida)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2" w:name="__Fieldmark__106_2142589387"/>
      <w:bookmarkStart w:id="213" w:name="__Fieldmark__106_2142589387"/>
      <w:bookmarkEnd w:id="21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Regula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4" w:name="__Fieldmark__107_2142589387"/>
      <w:bookmarkStart w:id="215" w:name="__Fieldmark__107_2142589387"/>
      <w:bookmarkEnd w:id="21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Malo (viejos, huecos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 xml:space="preserve">6. Aceso principal a la vivienda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6" w:name="__Fieldmark__108_2142589387"/>
      <w:bookmarkStart w:id="217" w:name="__Fieldmark__108_2142589387"/>
      <w:bookmarkEnd w:id="21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alle pavimentad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18" w:name="__Fieldmark__109_2142589387"/>
      <w:bookmarkStart w:id="219" w:name="__Fieldmark__109_2142589387"/>
      <w:bookmarkEnd w:id="21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Calle de tierra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0" w:name="__Fieldmark__110_2142589387"/>
      <w:bookmarkStart w:id="221" w:name="__Fieldmark__110_2142589387"/>
      <w:bookmarkEnd w:id="22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Otro:__________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 xml:space="preserve">7. ¿Hay viviendas deshabitadas o terrenos baldíos alrededor de la vivienda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2" w:name="__Fieldmark__111_2142589387"/>
      <w:bookmarkStart w:id="223" w:name="__Fieldmark__111_2142589387"/>
      <w:bookmarkEnd w:id="22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í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4" w:name="__Fieldmark__112_2142589387"/>
      <w:bookmarkStart w:id="225" w:name="__Fieldmark__112_2142589387"/>
      <w:bookmarkEnd w:id="22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</w:rPr>
        <w:t xml:space="preserve">8. ¿Hay un patio trasero?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6" w:name="__Fieldmark__113_2142589387"/>
      <w:bookmarkStart w:id="227" w:name="__Fieldmark__113_2142589387"/>
      <w:bookmarkEnd w:id="22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Sí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28" w:name="__Fieldmark__114_2142589387"/>
      <w:bookmarkStart w:id="229" w:name="__Fieldmark__114_2142589387"/>
      <w:bookmarkEnd w:id="22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No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s-MX"/>
        </w:rPr>
      </w:pPr>
      <w:r>
        <w:rPr>
          <w:rFonts w:cs="Arial" w:ascii="Arial" w:hAnsi="Arial"/>
          <w:color w:val="000000"/>
          <w:sz w:val="20"/>
          <w:szCs w:val="20"/>
          <w:lang w:val="es-MX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9. Condicion del patio:  </w:t>
      </w:r>
    </w:p>
    <w:p>
      <w:pPr>
        <w:pStyle w:val="Normal"/>
        <w:spacing w:lineRule="auto" w:line="240" w:before="0" w:after="0"/>
        <w:contextualSpacing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30" w:name="__Fieldmark__115_2142589387"/>
      <w:bookmarkStart w:id="231" w:name="__Fieldmark__115_2142589387"/>
      <w:bookmarkEnd w:id="23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Muy organizado/limpio (sin basura, jardin mantenido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32" w:name="__Fieldmark__116_2142589387"/>
      <w:bookmarkStart w:id="233" w:name="__Fieldmark__116_2142589387"/>
      <w:bookmarkEnd w:id="233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Media organizada (poca basura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34" w:name="__Fieldmark__117_2142589387"/>
      <w:bookmarkStart w:id="235" w:name="__Fieldmark__117_2142589387"/>
      <w:bookmarkEnd w:id="235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Desorganizada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10. Nivel de sombra en el patio: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36" w:name="__Fieldmark__118_2142589387"/>
      <w:bookmarkStart w:id="237" w:name="__Fieldmark__118_2142589387"/>
      <w:bookmarkEnd w:id="237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Soleado (&lt;25% sombra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38" w:name="__Fieldmark__119_2142589387"/>
      <w:bookmarkStart w:id="239" w:name="__Fieldmark__119_2142589387"/>
      <w:bookmarkEnd w:id="239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Parcial (25%-50%)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s-MX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s-MX"/>
        </w:rPr>
        <w:fldChar w:fldCharType="separate"/>
      </w:r>
      <w:bookmarkStart w:id="240" w:name="__Fieldmark__120_2142589387"/>
      <w:bookmarkStart w:id="241" w:name="__Fieldmark__120_2142589387"/>
      <w:bookmarkEnd w:id="241"/>
      <w:r>
        <w:rPr>
          <w:rFonts w:cs="Arial" w:ascii="Arial" w:hAnsi="Arial"/>
          <w:sz w:val="20"/>
          <w:szCs w:val="20"/>
          <w:lang w:val="es-MX"/>
        </w:rPr>
      </w:r>
      <w:r>
        <w:rPr>
          <w:sz w:val="20"/>
          <w:szCs w:val="20"/>
          <w:rFonts w:cs="Arial" w:ascii="Arial" w:hAnsi="Arial"/>
          <w:lang w:val="es-MX"/>
        </w:rPr>
        <w:fldChar w:fldCharType="end"/>
      </w:r>
      <w:r>
        <w:rPr>
          <w:rFonts w:cs="Arial" w:ascii="Arial" w:hAnsi="Arial"/>
          <w:sz w:val="20"/>
          <w:szCs w:val="20"/>
          <w:lang w:val="es-MX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Sombreado (&gt;50% sombra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sz w:val="20"/>
          <w:szCs w:val="20"/>
          <w:lang w:val="es-MX"/>
        </w:rPr>
      </w:pPr>
      <w:r>
        <w:rPr>
          <w:rFonts w:cs="Arial" w:ascii="Arial" w:hAnsi="Arial"/>
          <w:b/>
          <w:sz w:val="20"/>
          <w:szCs w:val="20"/>
          <w:lang w:val="es-MX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200"/>
      <w:contextualSpacing/>
      <w:jc w:val="center"/>
      <w:rPr>
        <w:rFonts w:ascii="Arial" w:hAnsi="Arial" w:cs="Arial"/>
        <w:b/>
        <w:b/>
        <w:sz w:val="18"/>
        <w:szCs w:val="18"/>
        <w:lang w:val="en-US" w:eastAsia="en-US"/>
      </w:rPr>
    </w:pPr>
    <w:r>
      <w:rPr>
        <w:rFonts w:cs="Arial" w:ascii="Arial" w:hAnsi="Arial"/>
        <w:b/>
        <w:sz w:val="18"/>
        <w:szCs w:val="18"/>
        <w:lang w:val="en-US" w:eastAsia="en-US"/>
      </w:rPr>
      <w:drawing>
        <wp:anchor behindDoc="0" distT="0" distB="0" distL="114935" distR="114935" simplePos="0" locked="0" layoutInCell="0" allowOverlap="1" relativeHeight="4">
          <wp:simplePos x="0" y="0"/>
          <wp:positionH relativeFrom="column">
            <wp:posOffset>-139700</wp:posOffset>
          </wp:positionH>
          <wp:positionV relativeFrom="paragraph">
            <wp:posOffset>-228600</wp:posOffset>
          </wp:positionV>
          <wp:extent cx="1676400" cy="399415"/>
          <wp:effectExtent l="0" t="0" r="0" b="0"/>
          <wp:wrapTight wrapText="bothSides">
            <wp:wrapPolygon edited="0">
              <wp:start x="-99" y="0"/>
              <wp:lineTo x="231" y="14857"/>
              <wp:lineTo x="3042" y="16894"/>
              <wp:lineTo x="2083" y="17373"/>
              <wp:lineTo x="2083" y="20488"/>
              <wp:lineTo x="19614" y="20488"/>
              <wp:lineTo x="19978" y="16894"/>
              <wp:lineTo x="21202" y="15935"/>
              <wp:lineTo x="21600" y="15336"/>
              <wp:lineTo x="21600" y="1437"/>
              <wp:lineTo x="4762" y="0"/>
              <wp:lineTo x="-99" y="0"/>
            </wp:wrapPolygon>
          </wp:wrapTight>
          <wp:docPr id="1" name="Picture 7546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546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21" r="-6" b="-21"/>
                  <a:stretch>
                    <a:fillRect/>
                  </a:stretch>
                </pic:blipFill>
                <pic:spPr bwMode="auto">
                  <a:xfrm>
                    <a:off x="0" y="0"/>
                    <a:ext cx="1676400" cy="3994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Normal"/>
      <w:spacing w:lineRule="auto" w:line="240" w:before="0" w:after="200"/>
      <w:contextualSpacing/>
      <w:jc w:val="center"/>
      <w:rPr>
        <w:rFonts w:ascii="Arial" w:hAnsi="Arial" w:cs="Arial"/>
        <w:b/>
        <w:b/>
        <w:sz w:val="18"/>
        <w:szCs w:val="18"/>
      </w:rPr>
    </w:pPr>
    <w:r>
      <w:rPr>
        <w:rFonts w:cs="Arial" w:ascii="Arial" w:hAnsi="Arial"/>
        <w:b/>
        <w:sz w:val="18"/>
        <w:szCs w:val="18"/>
      </w:rPr>
      <w:t xml:space="preserve">SUNY UMU: Fortalecimiento de las Capacidades en Ecuador: </w:t>
    </w:r>
  </w:p>
  <w:p>
    <w:pPr>
      <w:pStyle w:val="Normal"/>
      <w:spacing w:lineRule="auto" w:line="240" w:before="0" w:after="200"/>
      <w:contextualSpacing/>
      <w:jc w:val="center"/>
      <w:rPr>
        <w:rFonts w:ascii="Arial" w:hAnsi="Arial" w:cs="Arial"/>
        <w:b/>
        <w:b/>
        <w:sz w:val="18"/>
        <w:szCs w:val="18"/>
      </w:rPr>
    </w:pPr>
    <w:r>
      <w:rPr>
        <w:rFonts w:cs="Arial" w:ascii="Arial" w:hAnsi="Arial"/>
        <w:b/>
        <w:sz w:val="18"/>
        <w:szCs w:val="18"/>
      </w:rPr>
      <w:t>Colaboración para mejorar la vigilancia de enfermedades febriles transmitidas por vectores</w:t>
    </w:r>
  </w:p>
</w:hd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15:21:00Z</dcterms:created>
  <dc:creator>Upstate Medical University</dc:creator>
  <dc:description/>
  <dc:language>en-US</dc:language>
  <cp:lastModifiedBy>KennesoA</cp:lastModifiedBy>
  <cp:lastPrinted>2013-11-07T11:53:00Z</cp:lastPrinted>
  <dcterms:modified xsi:type="dcterms:W3CDTF">2017-04-17T15:21:00Z</dcterms:modified>
  <cp:revision>2</cp:revision>
  <dc:subject/>
  <dc:title/>
</cp:coreProperties>
</file>